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66668" w14:textId="52F6673E" w:rsidR="00460AC5" w:rsidRPr="007279B5" w:rsidRDefault="00460AC5" w:rsidP="00460AC5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146703517"/>
      <w:bookmarkStart w:id="1" w:name="_Hlk146953097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</w:t>
      </w:r>
      <w:r w:rsidRPr="007279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4</w:t>
      </w:r>
      <w:r w:rsidRPr="007279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 Physical </w:t>
      </w:r>
      <w:r w:rsidR="00B802A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</w:t>
      </w:r>
      <w:r w:rsidRPr="007279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exual violence victimization trajectory model selection and adequacy</w:t>
      </w:r>
      <w:bookmarkEnd w:id="0"/>
    </w:p>
    <w:tbl>
      <w:tblPr>
        <w:tblW w:w="9849" w:type="dxa"/>
        <w:tblInd w:w="113" w:type="dxa"/>
        <w:tblLook w:val="04A0" w:firstRow="1" w:lastRow="0" w:firstColumn="1" w:lastColumn="0" w:noHBand="0" w:noVBand="1"/>
      </w:tblPr>
      <w:tblGrid>
        <w:gridCol w:w="2263"/>
        <w:gridCol w:w="1383"/>
        <w:gridCol w:w="1127"/>
        <w:gridCol w:w="1176"/>
        <w:gridCol w:w="1843"/>
        <w:gridCol w:w="2057"/>
      </w:tblGrid>
      <w:tr w:rsidR="00460AC5" w:rsidRPr="007279B5" w14:paraId="5FE863F2" w14:textId="77777777" w:rsidTr="00261693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7453662A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group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56EA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ynomial orde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1A03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B81C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EDE6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P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87B1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st assigned group membership (%)</w:t>
            </w:r>
          </w:p>
        </w:tc>
      </w:tr>
      <w:tr w:rsidR="00460AC5" w:rsidRPr="007279B5" w14:paraId="03DE8AA4" w14:textId="77777777" w:rsidTr="00261693">
        <w:trPr>
          <w:trHeight w:val="315"/>
        </w:trPr>
        <w:tc>
          <w:tcPr>
            <w:tcW w:w="984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222A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sical violence victimization trajectory models </w:t>
            </w:r>
          </w:p>
        </w:tc>
      </w:tr>
      <w:tr w:rsidR="00460AC5" w:rsidRPr="007279B5" w14:paraId="046C17C6" w14:textId="77777777" w:rsidTr="00261693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5FEB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5F89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E835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17.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0024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121D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9C62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AC5" w:rsidRPr="007279B5" w14:paraId="508EF133" w14:textId="77777777" w:rsidTr="00261693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B4F0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22E5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7E83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09.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40D5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EBAA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; 0.7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D31D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7</w:t>
            </w:r>
          </w:p>
        </w:tc>
      </w:tr>
      <w:tr w:rsidR="00460AC5" w:rsidRPr="007279B5" w14:paraId="534D0FED" w14:textId="77777777" w:rsidTr="00261693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2080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825A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3 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84D9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30.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3D9D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A67F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; 0.56; 0.6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36B8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</w:tr>
      <w:tr w:rsidR="00460AC5" w:rsidRPr="007279B5" w14:paraId="5A575761" w14:textId="77777777" w:rsidTr="00261693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E431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17A0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 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1737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904.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5467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A878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3; 0.7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CE27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.86</w:t>
            </w:r>
          </w:p>
        </w:tc>
      </w:tr>
      <w:tr w:rsidR="00460AC5" w:rsidRPr="007279B5" w14:paraId="56F35D67" w14:textId="77777777" w:rsidTr="00261693">
        <w:trPr>
          <w:trHeight w:val="315"/>
        </w:trPr>
        <w:tc>
          <w:tcPr>
            <w:tcW w:w="984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FA54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ual violence victimization trajectory models</w:t>
            </w:r>
          </w:p>
        </w:tc>
      </w:tr>
      <w:tr w:rsidR="00460AC5" w:rsidRPr="007279B5" w14:paraId="2A45DD51" w14:textId="77777777" w:rsidTr="00261693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200B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27D9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B894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63.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CC46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7059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D4C8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AC5" w:rsidRPr="007279B5" w14:paraId="23EE6ED4" w14:textId="77777777" w:rsidTr="00261693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2C0A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5DA3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2689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71.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13F7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9511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; 0.89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78B3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4</w:t>
            </w:r>
          </w:p>
        </w:tc>
      </w:tr>
      <w:tr w:rsidR="00460AC5" w:rsidRPr="007279B5" w14:paraId="7E1B5AB5" w14:textId="77777777" w:rsidTr="00261693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81FA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07D2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2 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DF5F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82.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48C8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F181" w14:textId="77777777" w:rsidR="00460AC5" w:rsidRPr="007279B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; 0.89; 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BB53" w14:textId="77777777" w:rsidR="00460AC5" w:rsidRPr="007279B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0AC5" w:rsidRPr="007279B5" w14:paraId="016C0E13" w14:textId="77777777" w:rsidTr="00261693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BFD2" w14:textId="77777777" w:rsidR="00460AC5" w:rsidRPr="00460AC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0A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D50C" w14:textId="77777777" w:rsidR="00460AC5" w:rsidRPr="00460AC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0A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0DA5" w14:textId="77777777" w:rsidR="00460AC5" w:rsidRPr="00460AC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0A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275.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3615" w14:textId="77777777" w:rsidR="00460AC5" w:rsidRPr="00460AC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0A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6D84" w14:textId="77777777" w:rsidR="00460AC5" w:rsidRPr="00460AC5" w:rsidRDefault="00460AC5" w:rsidP="00261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0A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4; 1.0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2909" w14:textId="77777777" w:rsidR="00460AC5" w:rsidRPr="00460AC5" w:rsidRDefault="00460AC5" w:rsidP="00261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0A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.94</w:t>
            </w:r>
          </w:p>
        </w:tc>
      </w:tr>
    </w:tbl>
    <w:p w14:paraId="1188B984" w14:textId="3F495A2A" w:rsidR="00B13DDB" w:rsidRDefault="00460AC5" w:rsidP="00460AC5">
      <w:pPr>
        <w:pStyle w:val="Caption"/>
        <w:spacing w:line="480" w:lineRule="auto"/>
      </w:pPr>
      <w:r w:rsidRPr="007279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IC - Bayesian information criterion, APP - Average posterior probabilities </w:t>
      </w:r>
    </w:p>
    <w:sectPr w:rsidR="00B13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AC5"/>
    <w:rsid w:val="003F0FF3"/>
    <w:rsid w:val="00460AC5"/>
    <w:rsid w:val="00621D41"/>
    <w:rsid w:val="00A47F97"/>
    <w:rsid w:val="00B13DDB"/>
    <w:rsid w:val="00B802A3"/>
    <w:rsid w:val="00C1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ECE9D"/>
  <w15:chartTrackingRefBased/>
  <w15:docId w15:val="{7344F912-50C3-4A8E-9008-D5734F20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AC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0AC5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54</Characters>
  <Application>Microsoft Office Word</Application>
  <DocSecurity>0</DocSecurity>
  <Lines>14</Lines>
  <Paragraphs>7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Muchai</dc:creator>
  <cp:keywords/>
  <dc:description/>
  <cp:lastModifiedBy>Lilian Muchai</cp:lastModifiedBy>
  <cp:revision>2</cp:revision>
  <dcterms:created xsi:type="dcterms:W3CDTF">2023-09-30T05:51:00Z</dcterms:created>
  <dcterms:modified xsi:type="dcterms:W3CDTF">2023-09-30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df5ff2-c608-4ca5-8f6a-6a9a223a9bce</vt:lpwstr>
  </property>
</Properties>
</file>